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6AB055" w14:textId="2F04137C" w:rsidR="004E4C37" w:rsidRPr="009B0790" w:rsidRDefault="004E4C37" w:rsidP="009332C2">
      <w:pPr>
        <w:jc w:val="both"/>
        <w:rPr>
          <w:color w:val="000000" w:themeColor="text1"/>
          <w:lang w:val="en-US"/>
        </w:rPr>
      </w:pPr>
      <w:r w:rsidRPr="009B0790">
        <w:rPr>
          <w:bCs/>
          <w:i/>
          <w:color w:val="000000" w:themeColor="text1"/>
          <w:lang w:val="en-US"/>
        </w:rPr>
        <w:t>Table 1.</w:t>
      </w:r>
      <w:r w:rsidRPr="009B0790">
        <w:rPr>
          <w:bCs/>
          <w:color w:val="000000" w:themeColor="text1"/>
          <w:lang w:val="en-US"/>
        </w:rPr>
        <w:t xml:space="preserve"> Study 1. Statistical effects of MANCOVA</w:t>
      </w:r>
      <w:r w:rsidR="002E5E13">
        <w:rPr>
          <w:bCs/>
          <w:color w:val="000000" w:themeColor="text1"/>
          <w:lang w:val="en-US"/>
        </w:rPr>
        <w:t>s and ANCOVAs</w:t>
      </w:r>
      <w:r w:rsidRPr="009B0790">
        <w:rPr>
          <w:bCs/>
          <w:color w:val="000000" w:themeColor="text1"/>
          <w:lang w:val="en-US"/>
        </w:rPr>
        <w:t xml:space="preserve"> analyzing </w:t>
      </w:r>
      <w:proofErr w:type="spellStart"/>
      <w:r w:rsidRPr="009B0790">
        <w:rPr>
          <w:bCs/>
          <w:color w:val="000000" w:themeColor="text1"/>
          <w:lang w:val="en-US"/>
        </w:rPr>
        <w:t>hireability</w:t>
      </w:r>
      <w:proofErr w:type="spellEnd"/>
      <w:r w:rsidRPr="009B0790">
        <w:rPr>
          <w:bCs/>
          <w:color w:val="000000" w:themeColor="text1"/>
          <w:lang w:val="en-US"/>
        </w:rPr>
        <w:t xml:space="preserve"> and fitness impressions by candidates’ facial age appearance, chronological age, </w:t>
      </w:r>
      <w:r w:rsidR="00770648">
        <w:rPr>
          <w:bCs/>
          <w:color w:val="000000" w:themeColor="text1"/>
          <w:lang w:val="en-US"/>
        </w:rPr>
        <w:t>capability</w:t>
      </w:r>
      <w:r w:rsidR="002958BB">
        <w:rPr>
          <w:bCs/>
          <w:color w:val="000000" w:themeColor="text1"/>
          <w:lang w:val="en-US"/>
        </w:rPr>
        <w:t xml:space="preserve"> information</w:t>
      </w:r>
      <w:r w:rsidR="00727B25">
        <w:rPr>
          <w:bCs/>
          <w:color w:val="000000" w:themeColor="text1"/>
          <w:lang w:val="en-US"/>
        </w:rPr>
        <w:t>, and candidates</w:t>
      </w:r>
      <w:r w:rsidR="00550759">
        <w:rPr>
          <w:bCs/>
          <w:color w:val="000000" w:themeColor="text1"/>
          <w:lang w:val="en-US"/>
        </w:rPr>
        <w:t>’</w:t>
      </w:r>
      <w:r w:rsidRPr="009B0790">
        <w:rPr>
          <w:bCs/>
          <w:color w:val="000000" w:themeColor="text1"/>
          <w:lang w:val="en-US"/>
        </w:rPr>
        <w:t xml:space="preserve"> gender with age of participants as covariate. </w:t>
      </w:r>
    </w:p>
    <w:p w14:paraId="14FB8419" w14:textId="77777777" w:rsidR="002958BB" w:rsidRPr="009B0790" w:rsidRDefault="002958BB" w:rsidP="009332C2">
      <w:pPr>
        <w:rPr>
          <w:color w:val="000000" w:themeColor="text1"/>
          <w:sz w:val="16"/>
          <w:szCs w:val="16"/>
          <w:lang w:val="en-US"/>
        </w:rPr>
      </w:pPr>
    </w:p>
    <w:tbl>
      <w:tblPr>
        <w:tblW w:w="4961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59"/>
        <w:gridCol w:w="1953"/>
        <w:gridCol w:w="706"/>
        <w:gridCol w:w="556"/>
        <w:gridCol w:w="700"/>
        <w:gridCol w:w="550"/>
        <w:gridCol w:w="845"/>
        <w:gridCol w:w="1557"/>
        <w:gridCol w:w="893"/>
        <w:gridCol w:w="1276"/>
        <w:gridCol w:w="709"/>
        <w:gridCol w:w="669"/>
        <w:gridCol w:w="5"/>
      </w:tblGrid>
      <w:tr w:rsidR="00EE0D08" w:rsidRPr="00770648" w14:paraId="7FE3E100" w14:textId="77777777" w:rsidTr="00EE0D08">
        <w:trPr>
          <w:trHeight w:val="340"/>
        </w:trPr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770C" w14:textId="77777777" w:rsidR="004E4C37" w:rsidRPr="009B0790" w:rsidRDefault="004E4C37" w:rsidP="009332C2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73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EB12C" w14:textId="77777777" w:rsidR="004E4C37" w:rsidRPr="009B0790" w:rsidRDefault="004E4C37" w:rsidP="009332C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Multivariate Tests</w:t>
            </w:r>
          </w:p>
        </w:tc>
        <w:tc>
          <w:tcPr>
            <w:tcW w:w="1801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FA618" w14:textId="77777777" w:rsidR="004E4C37" w:rsidRPr="009B0790" w:rsidRDefault="004E4C37" w:rsidP="009332C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Univariate Tests</w:t>
            </w:r>
          </w:p>
        </w:tc>
      </w:tr>
      <w:tr w:rsidR="00EE0D08" w:rsidRPr="00770648" w14:paraId="1A1BB0C4" w14:textId="77777777" w:rsidTr="00EE0D08">
        <w:trPr>
          <w:gridAfter w:val="1"/>
          <w:trHeight w:val="380"/>
        </w:trPr>
        <w:tc>
          <w:tcPr>
            <w:tcW w:w="1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BA79F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 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A6AE2" w14:textId="1BAED7A4" w:rsidR="004E4C37" w:rsidRPr="009B0790" w:rsidRDefault="009B0790" w:rsidP="009332C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Dependent</w:t>
            </w:r>
            <w:r w:rsidR="004E4C37" w:rsidRPr="009B0790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Variables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33E10" w14:textId="77777777" w:rsidR="004E4C37" w:rsidRPr="009B0790" w:rsidRDefault="004E4C37" w:rsidP="009332C2">
            <w:pPr>
              <w:jc w:val="center"/>
              <w:rPr>
                <w:rFonts w:eastAsia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Wilks’ λ</w:t>
            </w:r>
          </w:p>
        </w:tc>
        <w:tc>
          <w:tcPr>
            <w:tcW w:w="1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0BD1D" w14:textId="77777777" w:rsidR="004E4C37" w:rsidRPr="009B0790" w:rsidRDefault="004E4C37" w:rsidP="009332C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2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3B816" w14:textId="77777777" w:rsidR="004E4C37" w:rsidRPr="009B0790" w:rsidRDefault="004E4C37" w:rsidP="009332C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9B0790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1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9E075" w14:textId="77777777" w:rsidR="004E4C37" w:rsidRPr="009B0790" w:rsidRDefault="004E4C37" w:rsidP="009332C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4D8C0" w14:textId="77777777" w:rsidR="004E4C37" w:rsidRPr="009B0790" w:rsidRDefault="004E4C37" w:rsidP="009332C2">
            <w:pPr>
              <w:jc w:val="center"/>
              <w:rPr>
                <w:rFonts w:eastAsia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η</w:t>
            </w:r>
            <w:r w:rsidRPr="009B0790">
              <w:rPr>
                <w:rFonts w:eastAsia="Times New Roman"/>
                <w:b/>
                <w:bCs/>
                <w:i/>
                <w:iCs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BF4F8" w14:textId="1559F584" w:rsidR="004E4C37" w:rsidRPr="009B0790" w:rsidRDefault="009B0790" w:rsidP="009332C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Dependent</w:t>
            </w:r>
            <w:r w:rsidR="004E4C37" w:rsidRPr="009B0790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Variable</w:t>
            </w:r>
            <w:r w:rsidR="00530B2A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s</w:t>
            </w:r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1C946" w14:textId="77777777" w:rsidR="004E4C37" w:rsidRPr="009B0790" w:rsidRDefault="004E4C37" w:rsidP="009332C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373F1" w14:textId="77777777" w:rsidR="004E4C37" w:rsidRPr="009B0790" w:rsidRDefault="004E4C37" w:rsidP="009332C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9B0790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3EBDF" w14:textId="77777777" w:rsidR="004E4C37" w:rsidRPr="009B0790" w:rsidRDefault="004E4C37" w:rsidP="009332C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CA5A7" w14:textId="77777777" w:rsidR="004E4C37" w:rsidRPr="009B0790" w:rsidRDefault="004E4C37" w:rsidP="009332C2">
            <w:pPr>
              <w:jc w:val="center"/>
              <w:rPr>
                <w:rFonts w:eastAsia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η</w:t>
            </w:r>
            <w:r w:rsidRPr="009B0790">
              <w:rPr>
                <w:rFonts w:eastAsia="Times New Roman"/>
                <w:b/>
                <w:bCs/>
                <w:i/>
                <w:iCs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 w:rsidR="00EE0D08" w:rsidRPr="009B0790" w14:paraId="2024112D" w14:textId="77777777" w:rsidTr="00EE0D08">
        <w:trPr>
          <w:gridAfter w:val="1"/>
          <w:trHeight w:val="320"/>
        </w:trPr>
        <w:tc>
          <w:tcPr>
            <w:tcW w:w="13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126A" w14:textId="2F776F6A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Participant</w:t>
            </w:r>
            <w:r w:rsidR="00727B25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s</w:t>
            </w:r>
            <w:r w:rsidR="00550759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’</w:t>
            </w:r>
            <w:r w:rsidR="00770648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153336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A</w:t>
            </w:r>
            <w:r w:rsidR="00770648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ge</w:t>
            </w:r>
          </w:p>
        </w:tc>
        <w:tc>
          <w:tcPr>
            <w:tcW w:w="6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43B9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Fitness Impressions and </w:t>
            </w: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2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FA88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97</w:t>
            </w:r>
          </w:p>
        </w:tc>
        <w:tc>
          <w:tcPr>
            <w:tcW w:w="1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03A7" w14:textId="383F65D4" w:rsidR="004E4C37" w:rsidRPr="009B0790" w:rsidRDefault="004E4C37" w:rsidP="00EE0D08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5.36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0C1D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2/357)</w:t>
            </w:r>
          </w:p>
        </w:tc>
        <w:tc>
          <w:tcPr>
            <w:tcW w:w="1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847D" w14:textId="3736F4CE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005</w:t>
            </w:r>
          </w:p>
        </w:tc>
        <w:tc>
          <w:tcPr>
            <w:tcW w:w="2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5B9F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9CAF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Fitness Impression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A8B6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10.6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1E5D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1/35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C43A" w14:textId="1906AC1A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00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DB61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3</w:t>
            </w:r>
          </w:p>
        </w:tc>
      </w:tr>
      <w:tr w:rsidR="00EE0D08" w:rsidRPr="009B0790" w14:paraId="234D54EE" w14:textId="77777777" w:rsidTr="00EE0D08">
        <w:trPr>
          <w:gridAfter w:val="1"/>
          <w:trHeight w:val="320"/>
        </w:trPr>
        <w:tc>
          <w:tcPr>
            <w:tcW w:w="13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3A545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80B33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29A23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01F29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837B1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D6C4C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08823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691B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E1BD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4.9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E617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1/35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DB04" w14:textId="30052BC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02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2069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</w:tr>
      <w:tr w:rsidR="00EE0D08" w:rsidRPr="009B0790" w14:paraId="3B189F90" w14:textId="77777777" w:rsidTr="00EE0D08">
        <w:trPr>
          <w:gridAfter w:val="1"/>
          <w:trHeight w:val="320"/>
        </w:trPr>
        <w:tc>
          <w:tcPr>
            <w:tcW w:w="13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00CE" w14:textId="7BCC93C2" w:rsidR="004E4C37" w:rsidRPr="009B0790" w:rsidRDefault="00770648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Candidate</w:t>
            </w:r>
            <w:r w:rsidR="00640E2E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s</w:t>
            </w:r>
            <w:r w:rsidR="00550759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’</w:t>
            </w: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4E4C37"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Facial Age Appearance</w:t>
            </w:r>
          </w:p>
        </w:tc>
        <w:tc>
          <w:tcPr>
            <w:tcW w:w="6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D094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Fitness Impressions and </w:t>
            </w: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2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8D43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93</w:t>
            </w:r>
          </w:p>
        </w:tc>
        <w:tc>
          <w:tcPr>
            <w:tcW w:w="1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38D5" w14:textId="733256BF" w:rsidR="004E4C37" w:rsidRPr="009B0790" w:rsidRDefault="004E4C37" w:rsidP="00EE0D08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13.84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EFAA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2/357)</w:t>
            </w:r>
          </w:p>
        </w:tc>
        <w:tc>
          <w:tcPr>
            <w:tcW w:w="1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0DA5" w14:textId="525A4585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000</w:t>
            </w:r>
          </w:p>
        </w:tc>
        <w:tc>
          <w:tcPr>
            <w:tcW w:w="2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5853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7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1269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Fitness Impression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3112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27.6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3ABC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1/35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04CE" w14:textId="516D2BF6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00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29C2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7</w:t>
            </w:r>
          </w:p>
        </w:tc>
        <w:bookmarkStart w:id="0" w:name="_GoBack"/>
        <w:bookmarkEnd w:id="0"/>
      </w:tr>
      <w:tr w:rsidR="00EE0D08" w:rsidRPr="009B0790" w14:paraId="38720EB3" w14:textId="77777777" w:rsidTr="00EE0D08">
        <w:trPr>
          <w:gridAfter w:val="1"/>
          <w:trHeight w:val="320"/>
        </w:trPr>
        <w:tc>
          <w:tcPr>
            <w:tcW w:w="13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E37F8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60B12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3938C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02BD1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DAF1D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3E299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8D31C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B69B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458E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8.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2C22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1/35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DC22" w14:textId="643C5ED2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00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DEA5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2</w:t>
            </w:r>
          </w:p>
        </w:tc>
      </w:tr>
      <w:tr w:rsidR="00EE0D08" w:rsidRPr="009B0790" w14:paraId="1FFA8C1D" w14:textId="77777777" w:rsidTr="00EE0D08">
        <w:trPr>
          <w:gridAfter w:val="1"/>
          <w:trHeight w:val="320"/>
        </w:trPr>
        <w:tc>
          <w:tcPr>
            <w:tcW w:w="13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A9B2" w14:textId="21199BC5" w:rsidR="004E4C37" w:rsidRPr="009B0790" w:rsidRDefault="00B02A4F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Candidate</w:t>
            </w:r>
            <w:r w:rsidR="00640E2E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s</w:t>
            </w:r>
            <w:r w:rsidR="00550759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’</w:t>
            </w: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4E4C37"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Chronological Age</w:t>
            </w:r>
          </w:p>
        </w:tc>
        <w:tc>
          <w:tcPr>
            <w:tcW w:w="6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BBC6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Fitness Impressions and </w:t>
            </w: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2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77EA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35CF" w14:textId="69FCFCE9" w:rsidR="004E4C37" w:rsidRPr="009B0790" w:rsidRDefault="00EE0D08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1.18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0BF4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2/357)</w:t>
            </w:r>
          </w:p>
        </w:tc>
        <w:tc>
          <w:tcPr>
            <w:tcW w:w="1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93F6" w14:textId="6C29F27B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308</w:t>
            </w:r>
          </w:p>
        </w:tc>
        <w:tc>
          <w:tcPr>
            <w:tcW w:w="2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3C2E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7545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Fitness Impression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B9A0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1.4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F5A3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1/35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1EC4" w14:textId="7B0E920D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23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3A04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</w:tr>
      <w:tr w:rsidR="00EE0D08" w:rsidRPr="009B0790" w14:paraId="50A518B7" w14:textId="77777777" w:rsidTr="00EE0D08">
        <w:trPr>
          <w:gridAfter w:val="1"/>
          <w:trHeight w:val="320"/>
        </w:trPr>
        <w:tc>
          <w:tcPr>
            <w:tcW w:w="13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DF426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C37D1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5F084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8DC83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04EED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0C2ED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2B5FE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BE71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E7D8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076F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1/35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0F7B" w14:textId="7905EEE9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95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B993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</w:tr>
      <w:tr w:rsidR="00EE0D08" w:rsidRPr="009B0790" w14:paraId="5E87EA6A" w14:textId="77777777" w:rsidTr="00EE0D08">
        <w:trPr>
          <w:gridAfter w:val="1"/>
          <w:trHeight w:val="320"/>
        </w:trPr>
        <w:tc>
          <w:tcPr>
            <w:tcW w:w="13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F5ED" w14:textId="6C00B9C4" w:rsidR="004E4C37" w:rsidRPr="009B0790" w:rsidRDefault="00770648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Capability</w:t>
            </w:r>
            <w:r w:rsidR="00640E2E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 Information</w:t>
            </w:r>
          </w:p>
        </w:tc>
        <w:tc>
          <w:tcPr>
            <w:tcW w:w="6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6FF3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Fitness Impressions and </w:t>
            </w: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2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7181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81</w:t>
            </w:r>
          </w:p>
        </w:tc>
        <w:tc>
          <w:tcPr>
            <w:tcW w:w="1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2C7D" w14:textId="1968D1C9" w:rsidR="004E4C37" w:rsidRPr="009B0790" w:rsidRDefault="00EE0D08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19.87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B450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4/714)</w:t>
            </w:r>
          </w:p>
        </w:tc>
        <w:tc>
          <w:tcPr>
            <w:tcW w:w="1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597A" w14:textId="2048397E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000</w:t>
            </w:r>
          </w:p>
        </w:tc>
        <w:tc>
          <w:tcPr>
            <w:tcW w:w="2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4CE7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10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FA82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Fitness Impression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2DBD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35.6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5D56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2/35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967E" w14:textId="73AB59F3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00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28FA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17</w:t>
            </w:r>
          </w:p>
        </w:tc>
      </w:tr>
      <w:tr w:rsidR="00EE0D08" w:rsidRPr="009B0790" w14:paraId="04422D1B" w14:textId="77777777" w:rsidTr="00EE0D08">
        <w:trPr>
          <w:gridAfter w:val="1"/>
          <w:trHeight w:val="320"/>
        </w:trPr>
        <w:tc>
          <w:tcPr>
            <w:tcW w:w="13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8DE6B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976A7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9BEF5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F921F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59649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3655A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4310B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5CDE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A3BE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2.6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6380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2/35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F72C" w14:textId="0FA6C27B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074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2C60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</w:tr>
      <w:tr w:rsidR="00EE0D08" w:rsidRPr="009B0790" w14:paraId="1F859529" w14:textId="77777777" w:rsidTr="00EE0D08">
        <w:trPr>
          <w:gridAfter w:val="1"/>
          <w:trHeight w:val="320"/>
        </w:trPr>
        <w:tc>
          <w:tcPr>
            <w:tcW w:w="13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0A32" w14:textId="4B4772EC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Candidate</w:t>
            </w:r>
            <w:r w:rsidR="004F5294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s</w:t>
            </w:r>
            <w:r w:rsidR="00550759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’</w:t>
            </w:r>
            <w:r w:rsidR="004F5294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770648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6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1282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Fitness Impressions and </w:t>
            </w: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2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BFE4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96A5" w14:textId="675861BE" w:rsidR="004E4C37" w:rsidRPr="009B0790" w:rsidRDefault="00EE0D08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88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2BDA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2/357)</w:t>
            </w:r>
          </w:p>
        </w:tc>
        <w:tc>
          <w:tcPr>
            <w:tcW w:w="1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4A53" w14:textId="0DD26454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417</w:t>
            </w:r>
          </w:p>
        </w:tc>
        <w:tc>
          <w:tcPr>
            <w:tcW w:w="2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1D01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9AD0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Fitness Impression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E32B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1.7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DF01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1/35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2944" w14:textId="0B7F9E43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19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F1DE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</w:tr>
      <w:tr w:rsidR="00EE0D08" w:rsidRPr="009B0790" w14:paraId="5D88AA9B" w14:textId="77777777" w:rsidTr="00EE0D08">
        <w:trPr>
          <w:gridAfter w:val="1"/>
          <w:trHeight w:val="320"/>
        </w:trPr>
        <w:tc>
          <w:tcPr>
            <w:tcW w:w="13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8129F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F379A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4E09E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9E6C9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7A19C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FA96D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38694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9648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430B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3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AC47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1/35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EAE0" w14:textId="39E71EF2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53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4700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</w:tr>
      <w:tr w:rsidR="00EE0D08" w:rsidRPr="009B0790" w14:paraId="4C199D20" w14:textId="77777777" w:rsidTr="00EE0D08">
        <w:trPr>
          <w:gridAfter w:val="1"/>
          <w:trHeight w:val="320"/>
        </w:trPr>
        <w:tc>
          <w:tcPr>
            <w:tcW w:w="13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F3D1" w14:textId="007768D2" w:rsidR="004E4C37" w:rsidRPr="009B0790" w:rsidRDefault="00770648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Candidate</w:t>
            </w:r>
            <w:r w:rsidR="00B02A4F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s</w:t>
            </w:r>
            <w:r w:rsidR="00550759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’</w:t>
            </w: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4E4C37"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Facial Age Appearance * </w:t>
            </w: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Candidate</w:t>
            </w:r>
            <w:r w:rsidR="00B02A4F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s</w:t>
            </w:r>
            <w:r w:rsidR="00550759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’</w:t>
            </w: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4E4C37"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Chronological Age</w:t>
            </w:r>
          </w:p>
        </w:tc>
        <w:tc>
          <w:tcPr>
            <w:tcW w:w="6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8E44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Fitness Impressions and </w:t>
            </w: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2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8B69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2AA4" w14:textId="54DE315E" w:rsidR="004E4C37" w:rsidRPr="009B0790" w:rsidRDefault="00EE0D08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71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AAD9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2/357)</w:t>
            </w:r>
          </w:p>
        </w:tc>
        <w:tc>
          <w:tcPr>
            <w:tcW w:w="1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156E" w14:textId="5B5F9DEA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494</w:t>
            </w:r>
          </w:p>
        </w:tc>
        <w:tc>
          <w:tcPr>
            <w:tcW w:w="2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0B8E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2453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Fitness Impression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408B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7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FDC6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1/35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5045" w14:textId="729B0300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38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61E1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</w:tr>
      <w:tr w:rsidR="00EE0D08" w:rsidRPr="009B0790" w14:paraId="2243B2D5" w14:textId="77777777" w:rsidTr="00EE0D08">
        <w:trPr>
          <w:gridAfter w:val="1"/>
          <w:trHeight w:val="320"/>
        </w:trPr>
        <w:tc>
          <w:tcPr>
            <w:tcW w:w="13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DAACC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E1A3E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196F7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93E6C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C9406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75509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63693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8C6E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286E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0750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1/35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4B94" w14:textId="3FCF1614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88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1320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</w:tr>
      <w:tr w:rsidR="00EE0D08" w:rsidRPr="009B0790" w14:paraId="3F7A1B87" w14:textId="77777777" w:rsidTr="00EE0D08">
        <w:trPr>
          <w:gridAfter w:val="1"/>
          <w:trHeight w:val="320"/>
        </w:trPr>
        <w:tc>
          <w:tcPr>
            <w:tcW w:w="13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4F27" w14:textId="269372B4" w:rsidR="004E4C37" w:rsidRPr="009B0790" w:rsidRDefault="00770648" w:rsidP="00B02A4F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Candidate</w:t>
            </w:r>
            <w:r w:rsidR="00B02A4F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s</w:t>
            </w:r>
            <w:r w:rsidR="00550759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’</w:t>
            </w: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4E4C37"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Facial Age Appearance * </w:t>
            </w: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Capability</w:t>
            </w:r>
            <w:r w:rsidR="00B02A4F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 Information</w:t>
            </w:r>
          </w:p>
        </w:tc>
        <w:tc>
          <w:tcPr>
            <w:tcW w:w="6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405E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Fitness Impressions and </w:t>
            </w: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2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2EA3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97</w:t>
            </w:r>
          </w:p>
        </w:tc>
        <w:tc>
          <w:tcPr>
            <w:tcW w:w="1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10E8" w14:textId="3127EFCA" w:rsidR="004E4C37" w:rsidRPr="009B0790" w:rsidRDefault="00EE0D08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2.94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917D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4/714)</w:t>
            </w:r>
          </w:p>
        </w:tc>
        <w:tc>
          <w:tcPr>
            <w:tcW w:w="1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2FF7" w14:textId="7E3A0B12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020</w:t>
            </w:r>
          </w:p>
        </w:tc>
        <w:tc>
          <w:tcPr>
            <w:tcW w:w="2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027A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E3F3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Fitness Impression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D51D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5.3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B2D8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2/35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E54D" w14:textId="068ED982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00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BD33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3</w:t>
            </w:r>
          </w:p>
        </w:tc>
      </w:tr>
      <w:tr w:rsidR="00EE0D08" w:rsidRPr="009B0790" w14:paraId="2BA4B3D7" w14:textId="77777777" w:rsidTr="00EE0D08">
        <w:trPr>
          <w:gridAfter w:val="1"/>
          <w:trHeight w:val="320"/>
        </w:trPr>
        <w:tc>
          <w:tcPr>
            <w:tcW w:w="13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EE741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A80F5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1F066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05823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22F46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C7450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6D969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5B66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321F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1.8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8F7B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2/35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0858" w14:textId="313AF458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15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0DAE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</w:tr>
      <w:tr w:rsidR="00EE0D08" w:rsidRPr="009B0790" w14:paraId="6444FA20" w14:textId="77777777" w:rsidTr="00EE0D08">
        <w:trPr>
          <w:gridAfter w:val="1"/>
          <w:trHeight w:val="320"/>
        </w:trPr>
        <w:tc>
          <w:tcPr>
            <w:tcW w:w="13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FA99" w14:textId="5CA85071" w:rsidR="004E4C37" w:rsidRPr="009B0790" w:rsidRDefault="00770648" w:rsidP="00770648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Candidate</w:t>
            </w:r>
            <w:r w:rsidR="006701F2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s</w:t>
            </w:r>
            <w:r w:rsidR="00550759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’</w:t>
            </w: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4E4C37"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Facial Age Appearance * </w:t>
            </w: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Candidate</w:t>
            </w:r>
            <w:r w:rsidR="006701F2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s</w:t>
            </w:r>
            <w:r w:rsidR="00550759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’</w:t>
            </w: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4E4C37"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Gender </w:t>
            </w:r>
          </w:p>
        </w:tc>
        <w:tc>
          <w:tcPr>
            <w:tcW w:w="6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A1F7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Fitness Impressions and </w:t>
            </w: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2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472A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E635" w14:textId="40B4F998" w:rsidR="004E4C37" w:rsidRPr="009B0790" w:rsidRDefault="00EE0D08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42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51D3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2/357)</w:t>
            </w:r>
          </w:p>
        </w:tc>
        <w:tc>
          <w:tcPr>
            <w:tcW w:w="1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EBEF" w14:textId="13C7B56A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655</w:t>
            </w:r>
          </w:p>
        </w:tc>
        <w:tc>
          <w:tcPr>
            <w:tcW w:w="2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1953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5567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Fitness Impression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1880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8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B64D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1/35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6C9C" w14:textId="3DBC9C93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35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5ED6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</w:tr>
      <w:tr w:rsidR="00EE0D08" w:rsidRPr="009B0790" w14:paraId="5866B154" w14:textId="77777777" w:rsidTr="00EE0D08">
        <w:trPr>
          <w:gridAfter w:val="1"/>
          <w:trHeight w:val="320"/>
        </w:trPr>
        <w:tc>
          <w:tcPr>
            <w:tcW w:w="13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C9B48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DE416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3EC0C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349D9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4DA3B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4DF73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D2CB2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947D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417F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2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86EC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1/35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C0DB" w14:textId="07CF8D9F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61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8973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</w:tr>
      <w:tr w:rsidR="00EE0D08" w:rsidRPr="009B0790" w14:paraId="4D5BEDA9" w14:textId="77777777" w:rsidTr="00EE0D08">
        <w:trPr>
          <w:gridAfter w:val="1"/>
          <w:trHeight w:val="320"/>
        </w:trPr>
        <w:tc>
          <w:tcPr>
            <w:tcW w:w="13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D853" w14:textId="161ADB28" w:rsidR="004E4C37" w:rsidRPr="009B0790" w:rsidRDefault="00770648" w:rsidP="00A55278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Candidate</w:t>
            </w:r>
            <w:r w:rsidR="006701F2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s</w:t>
            </w:r>
            <w:r w:rsidR="00550759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’</w:t>
            </w: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4E4C37"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Chronological Age * </w:t>
            </w: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Capability</w:t>
            </w:r>
            <w:r w:rsidR="00A55278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 Information</w:t>
            </w:r>
          </w:p>
        </w:tc>
        <w:tc>
          <w:tcPr>
            <w:tcW w:w="6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EF2D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Fitness Impressions and </w:t>
            </w: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2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511C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98</w:t>
            </w:r>
          </w:p>
        </w:tc>
        <w:tc>
          <w:tcPr>
            <w:tcW w:w="1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8F1D" w14:textId="4CDA90E6" w:rsidR="004E4C37" w:rsidRPr="009B0790" w:rsidRDefault="00EE0D08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2.06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339B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4/714)</w:t>
            </w:r>
          </w:p>
        </w:tc>
        <w:tc>
          <w:tcPr>
            <w:tcW w:w="1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CCF9" w14:textId="6F87715B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085</w:t>
            </w:r>
          </w:p>
        </w:tc>
        <w:tc>
          <w:tcPr>
            <w:tcW w:w="2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5C79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7D14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Fitness Impression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2A21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9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00DE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2/35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0610" w14:textId="4078B48D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40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5D3F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</w:tr>
      <w:tr w:rsidR="00EE0D08" w:rsidRPr="009B0790" w14:paraId="1EA9D9B1" w14:textId="77777777" w:rsidTr="00EE0D08">
        <w:trPr>
          <w:gridAfter w:val="1"/>
          <w:trHeight w:val="320"/>
        </w:trPr>
        <w:tc>
          <w:tcPr>
            <w:tcW w:w="13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959F0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C3B76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1C73A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4E019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60BBB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CC718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ECC78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EEE3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4566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8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FFBE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2/35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03DF" w14:textId="71B34A01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43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78EC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</w:tr>
      <w:tr w:rsidR="00EE0D08" w:rsidRPr="009B0790" w14:paraId="0631F2A7" w14:textId="77777777" w:rsidTr="00EE0D08">
        <w:trPr>
          <w:gridAfter w:val="1"/>
          <w:trHeight w:val="320"/>
        </w:trPr>
        <w:tc>
          <w:tcPr>
            <w:tcW w:w="13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1A9D" w14:textId="122969C0" w:rsidR="004E4C37" w:rsidRPr="009B0790" w:rsidRDefault="00770648" w:rsidP="00770648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Candidate</w:t>
            </w:r>
            <w:r w:rsidR="006701F2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s</w:t>
            </w:r>
            <w:r w:rsidR="00550759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’</w:t>
            </w: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4E4C37"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Chronological Age *</w:t>
            </w: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 Candidate</w:t>
            </w:r>
            <w:r w:rsidR="00511E11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s</w:t>
            </w:r>
            <w:r w:rsidR="00550759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’</w:t>
            </w:r>
            <w:r w:rsidR="004E4C37"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 Gender </w:t>
            </w:r>
          </w:p>
        </w:tc>
        <w:tc>
          <w:tcPr>
            <w:tcW w:w="6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E588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Fitness Impressions and </w:t>
            </w: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2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6CD8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7D85" w14:textId="25688F6D" w:rsidR="004E4C37" w:rsidRPr="009B0790" w:rsidRDefault="00EE0D08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34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5C78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2/357)</w:t>
            </w:r>
          </w:p>
        </w:tc>
        <w:tc>
          <w:tcPr>
            <w:tcW w:w="1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1288" w14:textId="3A14A5B2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709</w:t>
            </w:r>
          </w:p>
        </w:tc>
        <w:tc>
          <w:tcPr>
            <w:tcW w:w="2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A1F5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F079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Fitness Impression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1BD6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BE54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1/35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7156" w14:textId="062AFED4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968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BB64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</w:tr>
      <w:tr w:rsidR="00EE0D08" w:rsidRPr="009B0790" w14:paraId="1FBB78CE" w14:textId="77777777" w:rsidTr="00EE0D08">
        <w:trPr>
          <w:gridAfter w:val="1"/>
          <w:trHeight w:val="320"/>
        </w:trPr>
        <w:tc>
          <w:tcPr>
            <w:tcW w:w="13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6A5F1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8EE02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FAC4E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1DD31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F64C3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95D03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22391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4598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C2D7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4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9E3A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1/35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F508" w14:textId="3A7EC53C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51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0535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</w:tr>
      <w:tr w:rsidR="00EE0D08" w:rsidRPr="009B0790" w14:paraId="7974E231" w14:textId="77777777" w:rsidTr="00EE0D08">
        <w:trPr>
          <w:gridAfter w:val="1"/>
          <w:trHeight w:val="320"/>
        </w:trPr>
        <w:tc>
          <w:tcPr>
            <w:tcW w:w="13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334D" w14:textId="4BBAB909" w:rsidR="004E4C37" w:rsidRPr="009B0790" w:rsidRDefault="00770648" w:rsidP="00770648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Capability</w:t>
            </w:r>
            <w:r w:rsidR="00511E11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 Information</w:t>
            </w:r>
            <w:r w:rsidRPr="009B0790" w:rsidDel="00770648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4E4C37"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* </w:t>
            </w: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Candidate</w:t>
            </w:r>
            <w:r w:rsidR="00511E11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s</w:t>
            </w:r>
            <w:r w:rsidR="00550759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’</w:t>
            </w: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4E4C37"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Gender </w:t>
            </w:r>
          </w:p>
        </w:tc>
        <w:tc>
          <w:tcPr>
            <w:tcW w:w="6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0137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Fitness Impressions and </w:t>
            </w: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2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78B7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E73D" w14:textId="6738C74E" w:rsidR="004E4C37" w:rsidRPr="009B0790" w:rsidRDefault="00EE0D08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1.39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D212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4/714)</w:t>
            </w:r>
          </w:p>
        </w:tc>
        <w:tc>
          <w:tcPr>
            <w:tcW w:w="1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DE3E" w14:textId="45257E66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237</w:t>
            </w:r>
          </w:p>
        </w:tc>
        <w:tc>
          <w:tcPr>
            <w:tcW w:w="2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EB55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EAA2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Fitness Impression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F8A8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2.5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1A87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2/35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6A2F" w14:textId="2C616DCF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08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6F4D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</w:tr>
      <w:tr w:rsidR="00EE0D08" w:rsidRPr="009B0790" w14:paraId="72DA88BF" w14:textId="77777777" w:rsidTr="00EE0D08">
        <w:trPr>
          <w:gridAfter w:val="1"/>
          <w:trHeight w:val="320"/>
        </w:trPr>
        <w:tc>
          <w:tcPr>
            <w:tcW w:w="13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67082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6E4B2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066B8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16374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14556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DD92D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13A2A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142E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0806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5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8374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2/35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D899" w14:textId="30BE5DF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607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4F28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</w:tr>
      <w:tr w:rsidR="00EE0D08" w:rsidRPr="009B0790" w14:paraId="36210927" w14:textId="77777777" w:rsidTr="00EE0D08">
        <w:trPr>
          <w:gridAfter w:val="1"/>
          <w:trHeight w:val="320"/>
        </w:trPr>
        <w:tc>
          <w:tcPr>
            <w:tcW w:w="13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F1B6" w14:textId="6D3A1A7C" w:rsidR="004E4C37" w:rsidRPr="009B0790" w:rsidRDefault="00511E11" w:rsidP="00CA5FCD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Candidates</w:t>
            </w:r>
            <w:r w:rsidR="00550759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’</w:t>
            </w: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4E4C37"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Facial Age Appearance *</w:t>
            </w:r>
            <w:r w:rsidR="00770648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 Candidate</w:t>
            </w:r>
            <w:r w:rsidR="00CA5FCD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s</w:t>
            </w:r>
            <w:r w:rsidR="00550759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’</w:t>
            </w:r>
            <w:r w:rsidR="004E4C37"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 Chronological Age * </w:t>
            </w:r>
            <w:r w:rsidR="00770648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Capability</w:t>
            </w:r>
            <w:r w:rsidR="00CA5FCD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 Information</w:t>
            </w:r>
          </w:p>
        </w:tc>
        <w:tc>
          <w:tcPr>
            <w:tcW w:w="6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A35E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Fitness Impressions and </w:t>
            </w: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2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153B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97</w:t>
            </w:r>
          </w:p>
        </w:tc>
        <w:tc>
          <w:tcPr>
            <w:tcW w:w="1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483B" w14:textId="75E9C30B" w:rsidR="004E4C37" w:rsidRPr="009B0790" w:rsidRDefault="00EE0D08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2.73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EA6F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4/714)</w:t>
            </w:r>
          </w:p>
        </w:tc>
        <w:tc>
          <w:tcPr>
            <w:tcW w:w="1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667C" w14:textId="4A6ED5A3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028</w:t>
            </w:r>
          </w:p>
        </w:tc>
        <w:tc>
          <w:tcPr>
            <w:tcW w:w="2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8BCC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E867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Fitness Impression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8259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2.2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5C62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2/35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0373" w14:textId="12279650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10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498A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</w:tr>
      <w:tr w:rsidR="00EE0D08" w:rsidRPr="009B0790" w14:paraId="2A3EC9E5" w14:textId="77777777" w:rsidTr="00EE0D08">
        <w:trPr>
          <w:gridAfter w:val="1"/>
          <w:trHeight w:val="320"/>
        </w:trPr>
        <w:tc>
          <w:tcPr>
            <w:tcW w:w="13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8E4BA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B78F4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C0A1F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D2D2A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A7F4B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254AF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7A1C0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3D69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A5E2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3.3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A68B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2/35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FB5C" w14:textId="72CB7524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03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E299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2</w:t>
            </w:r>
          </w:p>
        </w:tc>
      </w:tr>
      <w:tr w:rsidR="00EE0D08" w:rsidRPr="009B0790" w14:paraId="09C5A4E9" w14:textId="77777777" w:rsidTr="00EE0D08">
        <w:trPr>
          <w:gridAfter w:val="1"/>
          <w:trHeight w:val="320"/>
        </w:trPr>
        <w:tc>
          <w:tcPr>
            <w:tcW w:w="13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2684" w14:textId="4B85B120" w:rsidR="004E4C37" w:rsidRPr="009B0790" w:rsidRDefault="00770648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Candidate</w:t>
            </w:r>
            <w:r w:rsidR="00CA5FCD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s</w:t>
            </w:r>
            <w:r w:rsidR="00550759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’</w:t>
            </w: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4E4C37"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Facial Age Appearance * </w:t>
            </w: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Candidate</w:t>
            </w:r>
            <w:r w:rsidR="00CA5FCD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s</w:t>
            </w:r>
            <w:r w:rsidR="00550759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’</w:t>
            </w: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4E4C37"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Chronological Age * </w:t>
            </w: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Candidate</w:t>
            </w:r>
            <w:r w:rsidR="00CA5FCD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s</w:t>
            </w:r>
            <w:r w:rsidR="00550759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’</w:t>
            </w: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4E4C37"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6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6500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Fitness Impressions and </w:t>
            </w: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2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A30B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A228" w14:textId="41F0A642" w:rsidR="004E4C37" w:rsidRPr="009B0790" w:rsidRDefault="00EE0D08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6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A51B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2/357)</w:t>
            </w:r>
          </w:p>
        </w:tc>
        <w:tc>
          <w:tcPr>
            <w:tcW w:w="1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EF12" w14:textId="58C96F0C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939</w:t>
            </w:r>
          </w:p>
        </w:tc>
        <w:tc>
          <w:tcPr>
            <w:tcW w:w="2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85E4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5B83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Fitness Impression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88B4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529C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1/35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EFD4" w14:textId="0259EC81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99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E8AF5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</w:tr>
      <w:tr w:rsidR="00EE0D08" w:rsidRPr="009B0790" w14:paraId="57701ACA" w14:textId="77777777" w:rsidTr="00EE0D08">
        <w:trPr>
          <w:gridAfter w:val="1"/>
          <w:trHeight w:val="320"/>
        </w:trPr>
        <w:tc>
          <w:tcPr>
            <w:tcW w:w="13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43231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680CD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8342F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69E5A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5D423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81CB4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20500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A226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5AC7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6F5D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1/35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325B" w14:textId="4ED2BF3E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770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924C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</w:tr>
      <w:tr w:rsidR="00EE0D08" w:rsidRPr="009B0790" w14:paraId="16DFF0DF" w14:textId="77777777" w:rsidTr="00EE0D08">
        <w:trPr>
          <w:gridAfter w:val="1"/>
          <w:trHeight w:val="320"/>
        </w:trPr>
        <w:tc>
          <w:tcPr>
            <w:tcW w:w="13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A588" w14:textId="00848C56" w:rsidR="004E4C37" w:rsidRPr="009B0790" w:rsidRDefault="00770648" w:rsidP="00CA5FCD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Candidate</w:t>
            </w:r>
            <w:r w:rsidR="00CA5FCD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s</w:t>
            </w:r>
            <w:r w:rsidR="00550759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’</w:t>
            </w: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4E4C37"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Facial Age Appearance * </w:t>
            </w: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Capability</w:t>
            </w:r>
            <w:r w:rsidRPr="009B0790" w:rsidDel="00770648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CA5FCD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Information </w:t>
            </w:r>
            <w:r w:rsidR="004E4C37"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* </w:t>
            </w: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Candidate</w:t>
            </w:r>
            <w:r w:rsidR="00CA5FCD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s</w:t>
            </w:r>
            <w:r w:rsidR="00550759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’</w:t>
            </w: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4E4C37"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6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0655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Fitness Impressions and </w:t>
            </w: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2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C000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97AB" w14:textId="17F60BA5" w:rsidR="004E4C37" w:rsidRPr="009B0790" w:rsidRDefault="00EE0D08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71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4286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4/714)</w:t>
            </w:r>
          </w:p>
        </w:tc>
        <w:tc>
          <w:tcPr>
            <w:tcW w:w="1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12DA" w14:textId="42B60C4E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588</w:t>
            </w:r>
          </w:p>
        </w:tc>
        <w:tc>
          <w:tcPr>
            <w:tcW w:w="2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1EEC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0287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Fitness Impression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B0C3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9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F9C3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2/35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8E46" w14:textId="05FF9814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396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E480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</w:tr>
      <w:tr w:rsidR="00EE0D08" w:rsidRPr="009B0790" w14:paraId="4EBF2A6E" w14:textId="77777777" w:rsidTr="00EE0D08">
        <w:trPr>
          <w:gridAfter w:val="1"/>
          <w:trHeight w:val="320"/>
        </w:trPr>
        <w:tc>
          <w:tcPr>
            <w:tcW w:w="13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863D8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B1E3A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358DB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4B5D4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071EA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EE710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32E79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B3BE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6D6B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8334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2/35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39DC" w14:textId="3979E69F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98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69D8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</w:tr>
      <w:tr w:rsidR="00EE0D08" w:rsidRPr="009B0790" w14:paraId="028F3F70" w14:textId="77777777" w:rsidTr="00EE0D08">
        <w:trPr>
          <w:gridAfter w:val="1"/>
          <w:trHeight w:val="320"/>
        </w:trPr>
        <w:tc>
          <w:tcPr>
            <w:tcW w:w="132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A930" w14:textId="5C85445B" w:rsidR="004E4C37" w:rsidRPr="009B0790" w:rsidRDefault="00770648" w:rsidP="00CA5FCD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Candidate</w:t>
            </w:r>
            <w:r w:rsidR="00CA5FCD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s</w:t>
            </w:r>
            <w:r w:rsidR="00550759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’</w:t>
            </w: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4E4C37"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Chronological Age * </w:t>
            </w: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Capability</w:t>
            </w:r>
            <w:r w:rsidR="00CA5FCD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 Information</w:t>
            </w:r>
            <w:r w:rsidRPr="009B0790" w:rsidDel="00770648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4E4C37"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* </w:t>
            </w: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Candidate</w:t>
            </w:r>
            <w:r w:rsidR="00CA5FCD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s</w:t>
            </w:r>
            <w:r w:rsidR="00550759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’</w:t>
            </w: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4E4C37"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Gender </w:t>
            </w:r>
          </w:p>
        </w:tc>
        <w:tc>
          <w:tcPr>
            <w:tcW w:w="68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4725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Fitness Impressions and </w:t>
            </w: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24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0C77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09A6" w14:textId="4D5E82B4" w:rsidR="004E4C37" w:rsidRPr="009B0790" w:rsidRDefault="00EE0D08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1.28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E5AB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4/714)</w:t>
            </w:r>
          </w:p>
        </w:tc>
        <w:tc>
          <w:tcPr>
            <w:tcW w:w="19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AC15" w14:textId="5D02EA38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278</w:t>
            </w:r>
          </w:p>
        </w:tc>
        <w:tc>
          <w:tcPr>
            <w:tcW w:w="2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8F1A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9A62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Fitness Impression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7572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1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7A12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2/35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CE58" w14:textId="149133D0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873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DC97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</w:tr>
      <w:tr w:rsidR="00EE0D08" w:rsidRPr="009B0790" w14:paraId="7E56AA93" w14:textId="77777777" w:rsidTr="00EE0D08">
        <w:trPr>
          <w:gridAfter w:val="1"/>
          <w:trHeight w:val="320"/>
        </w:trPr>
        <w:tc>
          <w:tcPr>
            <w:tcW w:w="132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1501A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8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AD9EE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739D5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266F6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4C941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98CF2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0DA94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6896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100B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1.5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4FC4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2/35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B68B" w14:textId="217D6212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219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D002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</w:tr>
      <w:tr w:rsidR="00EE0D08" w:rsidRPr="009B0790" w14:paraId="28953AD8" w14:textId="77777777" w:rsidTr="00EE0D08">
        <w:trPr>
          <w:gridAfter w:val="1"/>
          <w:trHeight w:val="320"/>
        </w:trPr>
        <w:tc>
          <w:tcPr>
            <w:tcW w:w="132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DABF0A" w14:textId="6D36DD62" w:rsidR="004E4C37" w:rsidRPr="009B0790" w:rsidRDefault="00770648" w:rsidP="00CA5FCD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Candidate</w:t>
            </w:r>
            <w:r w:rsidR="00CA5FCD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s</w:t>
            </w:r>
            <w:r w:rsidR="00550759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’</w:t>
            </w: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4E4C37"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Facial Age Appearance * </w:t>
            </w: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Candidate</w:t>
            </w:r>
            <w:r w:rsidR="00CA5FCD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s</w:t>
            </w:r>
            <w:r w:rsidR="00550759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’</w:t>
            </w: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4E4C37"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Chronological Age * </w:t>
            </w:r>
            <w:r w:rsidR="00CA5FCD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br/>
            </w: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Capability</w:t>
            </w:r>
            <w:r w:rsidRPr="009B0790" w:rsidDel="00770648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CA5FCD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Information </w:t>
            </w:r>
            <w:r w:rsidR="004E4C37"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* </w:t>
            </w: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Candidate</w:t>
            </w:r>
            <w:r w:rsidR="00CA5FCD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s</w:t>
            </w:r>
            <w:r w:rsidR="00550759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’</w:t>
            </w: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4E4C37"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Gender </w:t>
            </w:r>
          </w:p>
        </w:tc>
        <w:tc>
          <w:tcPr>
            <w:tcW w:w="68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DFC35E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Fitness Impressions and </w:t>
            </w: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24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56B3BB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9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39EAD2" w14:textId="660D3698" w:rsidR="004E4C37" w:rsidRPr="009B0790" w:rsidRDefault="00EE0D08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18</w:t>
            </w:r>
          </w:p>
        </w:tc>
        <w:tc>
          <w:tcPr>
            <w:tcW w:w="24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F2449F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4/714)</w:t>
            </w:r>
          </w:p>
        </w:tc>
        <w:tc>
          <w:tcPr>
            <w:tcW w:w="19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3F426D" w14:textId="53E05709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947</w:t>
            </w:r>
          </w:p>
        </w:tc>
        <w:tc>
          <w:tcPr>
            <w:tcW w:w="29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E4586B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CE6C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Fitness Impression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DF00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2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CDB5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2/358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4FE7" w14:textId="62280628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761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1EC5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</w:tr>
      <w:tr w:rsidR="00EE0D08" w:rsidRPr="009B0790" w14:paraId="62C6462F" w14:textId="77777777" w:rsidTr="00EE0D08">
        <w:trPr>
          <w:gridAfter w:val="1"/>
          <w:trHeight w:val="340"/>
        </w:trPr>
        <w:tc>
          <w:tcPr>
            <w:tcW w:w="132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FF2AAF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8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1580F1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00AA0C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8831A6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E59C5A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ABFA83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9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B68147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A6D36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CAA73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2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3E51B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2/358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902CB" w14:textId="34812085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77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CF240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</w:tr>
    </w:tbl>
    <w:p w14:paraId="6B7F571B" w14:textId="77777777" w:rsidR="004E4C37" w:rsidRPr="009B0790" w:rsidRDefault="004E4C37" w:rsidP="009332C2">
      <w:pPr>
        <w:rPr>
          <w:color w:val="000000" w:themeColor="text1"/>
          <w:sz w:val="16"/>
          <w:szCs w:val="16"/>
          <w:lang w:val="en-US"/>
        </w:rPr>
      </w:pPr>
    </w:p>
    <w:p w14:paraId="0F3DA571" w14:textId="77777777" w:rsidR="004E4C37" w:rsidRPr="009B0790" w:rsidRDefault="004E4C37" w:rsidP="009332C2">
      <w:pPr>
        <w:rPr>
          <w:color w:val="000000" w:themeColor="text1"/>
          <w:sz w:val="16"/>
          <w:szCs w:val="16"/>
          <w:lang w:val="en-US"/>
        </w:rPr>
        <w:sectPr w:rsidR="004E4C37" w:rsidRPr="009B0790" w:rsidSect="004E4C37">
          <w:pgSz w:w="16840" w:h="11900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4B0092A1" w14:textId="4FE93B7D" w:rsidR="004E4C37" w:rsidRPr="009B0790" w:rsidRDefault="004E4C37" w:rsidP="009332C2">
      <w:pPr>
        <w:jc w:val="both"/>
        <w:rPr>
          <w:bCs/>
          <w:color w:val="000000" w:themeColor="text1"/>
          <w:lang w:val="en-US"/>
        </w:rPr>
      </w:pPr>
      <w:r w:rsidRPr="009B0790">
        <w:rPr>
          <w:bCs/>
          <w:i/>
          <w:color w:val="000000" w:themeColor="text1"/>
          <w:lang w:val="en-US"/>
        </w:rPr>
        <w:lastRenderedPageBreak/>
        <w:t>Table 2.</w:t>
      </w:r>
      <w:r w:rsidRPr="009B0790">
        <w:rPr>
          <w:bCs/>
          <w:color w:val="000000" w:themeColor="text1"/>
          <w:lang w:val="en-US"/>
        </w:rPr>
        <w:t xml:space="preserve"> Study 2. Statistical effects of MANCOVA</w:t>
      </w:r>
      <w:r w:rsidR="002E5E13">
        <w:rPr>
          <w:bCs/>
          <w:color w:val="000000" w:themeColor="text1"/>
          <w:lang w:val="en-US"/>
        </w:rPr>
        <w:t>s and ANCOVAs</w:t>
      </w:r>
      <w:r w:rsidRPr="009B0790">
        <w:rPr>
          <w:bCs/>
          <w:color w:val="000000" w:themeColor="text1"/>
          <w:lang w:val="en-US"/>
        </w:rPr>
        <w:t xml:space="preserve"> analyzing </w:t>
      </w:r>
      <w:proofErr w:type="spellStart"/>
      <w:r w:rsidRPr="009B0790">
        <w:rPr>
          <w:bCs/>
          <w:color w:val="000000" w:themeColor="text1"/>
          <w:lang w:val="en-US"/>
        </w:rPr>
        <w:t>hireability</w:t>
      </w:r>
      <w:proofErr w:type="spellEnd"/>
      <w:r w:rsidRPr="009B0790">
        <w:rPr>
          <w:bCs/>
          <w:color w:val="000000" w:themeColor="text1"/>
          <w:lang w:val="en-US"/>
        </w:rPr>
        <w:t xml:space="preserve"> and fitness impressions by candidates’ facial age appearance, chronological age, the salience of appea</w:t>
      </w:r>
      <w:r w:rsidR="00727B25">
        <w:rPr>
          <w:bCs/>
          <w:color w:val="000000" w:themeColor="text1"/>
          <w:lang w:val="en-US"/>
        </w:rPr>
        <w:t>rance of the job, and candidate</w:t>
      </w:r>
      <w:r w:rsidR="00A17F86">
        <w:rPr>
          <w:bCs/>
          <w:color w:val="000000" w:themeColor="text1"/>
          <w:lang w:val="en-US"/>
        </w:rPr>
        <w:t>s’</w:t>
      </w:r>
      <w:r w:rsidRPr="009B0790">
        <w:rPr>
          <w:bCs/>
          <w:color w:val="000000" w:themeColor="text1"/>
          <w:lang w:val="en-US"/>
        </w:rPr>
        <w:t xml:space="preserve"> gender with age of participants as covariate. </w:t>
      </w:r>
    </w:p>
    <w:p w14:paraId="7005F544" w14:textId="77777777" w:rsidR="004E4C37" w:rsidRPr="009B0790" w:rsidRDefault="004E4C37" w:rsidP="009332C2">
      <w:pPr>
        <w:jc w:val="both"/>
        <w:rPr>
          <w:bCs/>
          <w:color w:val="000000" w:themeColor="text1"/>
          <w:lang w:val="en-US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4"/>
        <w:gridCol w:w="2272"/>
        <w:gridCol w:w="709"/>
        <w:gridCol w:w="494"/>
        <w:gridCol w:w="637"/>
        <w:gridCol w:w="566"/>
        <w:gridCol w:w="497"/>
        <w:gridCol w:w="1632"/>
        <w:gridCol w:w="429"/>
        <w:gridCol w:w="709"/>
        <w:gridCol w:w="566"/>
        <w:gridCol w:w="534"/>
      </w:tblGrid>
      <w:tr w:rsidR="00957368" w:rsidRPr="009B0790" w14:paraId="4F78F3FF" w14:textId="77777777" w:rsidTr="00957368">
        <w:trPr>
          <w:trHeight w:val="340"/>
        </w:trPr>
        <w:tc>
          <w:tcPr>
            <w:tcW w:w="1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162F" w14:textId="77777777" w:rsidR="004E4C37" w:rsidRPr="009B0790" w:rsidRDefault="004E4C37" w:rsidP="009332C2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11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2D2E2" w14:textId="77777777" w:rsidR="004E4C37" w:rsidRPr="009B0790" w:rsidRDefault="004E4C37" w:rsidP="009332C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Multivariate Tests</w:t>
            </w:r>
          </w:p>
        </w:tc>
        <w:tc>
          <w:tcPr>
            <w:tcW w:w="1354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0D85B" w14:textId="77777777" w:rsidR="004E4C37" w:rsidRPr="009B0790" w:rsidRDefault="004E4C37" w:rsidP="009332C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Univariate Tests</w:t>
            </w:r>
          </w:p>
        </w:tc>
      </w:tr>
      <w:tr w:rsidR="00957368" w:rsidRPr="009B0790" w14:paraId="4619864C" w14:textId="77777777" w:rsidTr="00957368">
        <w:trPr>
          <w:trHeight w:val="380"/>
        </w:trPr>
        <w:tc>
          <w:tcPr>
            <w:tcW w:w="18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56EC7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 </w:t>
            </w:r>
          </w:p>
        </w:tc>
        <w:tc>
          <w:tcPr>
            <w:tcW w:w="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7ACC6" w14:textId="3BB7A94D" w:rsidR="004E4C37" w:rsidRPr="009B0790" w:rsidRDefault="009B0790" w:rsidP="009332C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Dependent</w:t>
            </w:r>
            <w:r w:rsidR="004E4C37" w:rsidRPr="009B0790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Variables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BF1BC" w14:textId="77777777" w:rsidR="004E4C37" w:rsidRPr="009B0790" w:rsidRDefault="004E4C37" w:rsidP="009332C2">
            <w:pPr>
              <w:jc w:val="center"/>
              <w:rPr>
                <w:rFonts w:eastAsia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Wilks’ λ</w:t>
            </w:r>
          </w:p>
        </w:tc>
        <w:tc>
          <w:tcPr>
            <w:tcW w:w="1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58FE9" w14:textId="77777777" w:rsidR="004E4C37" w:rsidRPr="009B0790" w:rsidRDefault="004E4C37" w:rsidP="009332C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2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EDCF3" w14:textId="77777777" w:rsidR="004E4C37" w:rsidRPr="009B0790" w:rsidRDefault="004E4C37" w:rsidP="009332C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9B0790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F2121" w14:textId="77777777" w:rsidR="004E4C37" w:rsidRPr="009B0790" w:rsidRDefault="004E4C37" w:rsidP="009332C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1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6DA6F" w14:textId="77777777" w:rsidR="004E4C37" w:rsidRPr="009B0790" w:rsidRDefault="004E4C37" w:rsidP="009332C2">
            <w:pPr>
              <w:jc w:val="center"/>
              <w:rPr>
                <w:rFonts w:eastAsia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η</w:t>
            </w:r>
            <w:r w:rsidRPr="009B0790">
              <w:rPr>
                <w:rFonts w:eastAsia="Times New Roman"/>
                <w:b/>
                <w:bCs/>
                <w:i/>
                <w:iCs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6C073" w14:textId="372C8A4B" w:rsidR="004E4C37" w:rsidRPr="009B0790" w:rsidRDefault="009B0790" w:rsidP="009332C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Dependent</w:t>
            </w:r>
            <w:r w:rsidR="004E4C37" w:rsidRPr="009B0790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Variable</w:t>
            </w:r>
            <w:r w:rsidR="00530B2A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s</w:t>
            </w:r>
          </w:p>
        </w:tc>
        <w:tc>
          <w:tcPr>
            <w:tcW w:w="1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1B374" w14:textId="77777777" w:rsidR="004E4C37" w:rsidRPr="009B0790" w:rsidRDefault="004E4C37" w:rsidP="009332C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F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E1B0A" w14:textId="77777777" w:rsidR="004E4C37" w:rsidRPr="009B0790" w:rsidRDefault="004E4C37" w:rsidP="009332C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9B0790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df</w:t>
            </w:r>
            <w:proofErr w:type="spellEnd"/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04DC9" w14:textId="77777777" w:rsidR="004E4C37" w:rsidRPr="009B0790" w:rsidRDefault="004E4C37" w:rsidP="009332C2">
            <w:pPr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4FB4C" w14:textId="77777777" w:rsidR="004E4C37" w:rsidRPr="009B0790" w:rsidRDefault="004E4C37" w:rsidP="009332C2">
            <w:pPr>
              <w:jc w:val="center"/>
              <w:rPr>
                <w:rFonts w:eastAsia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η</w:t>
            </w:r>
            <w:r w:rsidRPr="009B0790">
              <w:rPr>
                <w:rFonts w:eastAsia="Times New Roman"/>
                <w:b/>
                <w:bCs/>
                <w:i/>
                <w:iCs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 w:rsidR="00957368" w:rsidRPr="009B0790" w14:paraId="5C57F1CC" w14:textId="77777777" w:rsidTr="00957368">
        <w:trPr>
          <w:trHeight w:val="320"/>
        </w:trPr>
        <w:tc>
          <w:tcPr>
            <w:tcW w:w="18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FCD5" w14:textId="01CF94F5" w:rsidR="004E4C37" w:rsidRPr="009B0790" w:rsidRDefault="00596E04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Participants</w:t>
            </w:r>
            <w:r w:rsidR="00550759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’</w:t>
            </w: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Age</w:t>
            </w:r>
            <w:proofErr w:type="spellEnd"/>
          </w:p>
        </w:tc>
        <w:tc>
          <w:tcPr>
            <w:tcW w:w="7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4E71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Fitness Impressions and </w:t>
            </w: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2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47CD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97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5BE4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3.40</w:t>
            </w:r>
          </w:p>
        </w:tc>
        <w:tc>
          <w:tcPr>
            <w:tcW w:w="2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FA30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2/246)</w:t>
            </w:r>
          </w:p>
        </w:tc>
        <w:tc>
          <w:tcPr>
            <w:tcW w:w="1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04C4" w14:textId="6077D54D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035</w:t>
            </w:r>
          </w:p>
        </w:tc>
        <w:tc>
          <w:tcPr>
            <w:tcW w:w="1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9A4F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B0FF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Fitness Impression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20D8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5.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E233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1/247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8F60" w14:textId="70D9F0C3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02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2F57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2</w:t>
            </w:r>
          </w:p>
        </w:tc>
      </w:tr>
      <w:tr w:rsidR="00957368" w:rsidRPr="009B0790" w14:paraId="0422863D" w14:textId="77777777" w:rsidTr="00957368">
        <w:trPr>
          <w:trHeight w:val="320"/>
        </w:trPr>
        <w:tc>
          <w:tcPr>
            <w:tcW w:w="18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40D1B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79129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8AF42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836E5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EA058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A2FCD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8B186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4AA7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D4DE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3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0738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1/247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9629" w14:textId="73F66A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57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59D1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</w:tr>
      <w:tr w:rsidR="00957368" w:rsidRPr="009B0790" w14:paraId="1066ED87" w14:textId="77777777" w:rsidTr="00957368">
        <w:trPr>
          <w:trHeight w:val="320"/>
        </w:trPr>
        <w:tc>
          <w:tcPr>
            <w:tcW w:w="18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876F" w14:textId="0BD13964" w:rsidR="004E4C37" w:rsidRPr="009B0790" w:rsidRDefault="005C5786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Candidates’ </w:t>
            </w:r>
            <w:r w:rsidR="004E4C37"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Facial Age Appearance</w:t>
            </w:r>
          </w:p>
        </w:tc>
        <w:tc>
          <w:tcPr>
            <w:tcW w:w="7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8CC8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Fitness Impressions and </w:t>
            </w: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2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BE3B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98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B4A7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2.41</w:t>
            </w:r>
          </w:p>
        </w:tc>
        <w:tc>
          <w:tcPr>
            <w:tcW w:w="2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2EA0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2/246)</w:t>
            </w:r>
          </w:p>
        </w:tc>
        <w:tc>
          <w:tcPr>
            <w:tcW w:w="1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A6A9" w14:textId="703ECD6D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092</w:t>
            </w:r>
          </w:p>
        </w:tc>
        <w:tc>
          <w:tcPr>
            <w:tcW w:w="1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8906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66AD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Fitness Impression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B6DF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4.7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2916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1/247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DA94" w14:textId="4F5F3A5C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03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3256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2</w:t>
            </w:r>
          </w:p>
        </w:tc>
      </w:tr>
      <w:tr w:rsidR="00957368" w:rsidRPr="009B0790" w14:paraId="7A6D831E" w14:textId="77777777" w:rsidTr="00957368">
        <w:trPr>
          <w:trHeight w:val="320"/>
        </w:trPr>
        <w:tc>
          <w:tcPr>
            <w:tcW w:w="18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3172D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D0FF6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A1873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8C394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3C966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23695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4B485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033F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52D1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2.9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E7FB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1/247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49AC" w14:textId="134EC141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08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1BE2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</w:tr>
      <w:tr w:rsidR="00957368" w:rsidRPr="009B0790" w14:paraId="1ED401E7" w14:textId="77777777" w:rsidTr="00957368">
        <w:trPr>
          <w:trHeight w:val="320"/>
        </w:trPr>
        <w:tc>
          <w:tcPr>
            <w:tcW w:w="18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03D1" w14:textId="50956FD3" w:rsidR="004E4C37" w:rsidRPr="009B0790" w:rsidRDefault="005C5786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Candidates’ </w:t>
            </w:r>
            <w:r w:rsidR="004E4C37"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Chronological Age</w:t>
            </w:r>
          </w:p>
        </w:tc>
        <w:tc>
          <w:tcPr>
            <w:tcW w:w="7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54C0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Fitness Impressions and </w:t>
            </w: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2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0BD7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F286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1.30</w:t>
            </w:r>
          </w:p>
        </w:tc>
        <w:tc>
          <w:tcPr>
            <w:tcW w:w="2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DA18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2/246)</w:t>
            </w:r>
          </w:p>
        </w:tc>
        <w:tc>
          <w:tcPr>
            <w:tcW w:w="1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9546" w14:textId="345BC25D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275</w:t>
            </w:r>
          </w:p>
        </w:tc>
        <w:tc>
          <w:tcPr>
            <w:tcW w:w="1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6E02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F276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Fitness Impression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4107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1.0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912B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1/247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0079" w14:textId="4F588852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31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2AB4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</w:tr>
      <w:tr w:rsidR="00957368" w:rsidRPr="009B0790" w14:paraId="49B46790" w14:textId="77777777" w:rsidTr="00957368">
        <w:trPr>
          <w:trHeight w:val="320"/>
        </w:trPr>
        <w:tc>
          <w:tcPr>
            <w:tcW w:w="18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9AB79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40F67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FE971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B53D1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B4282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336F0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F7A7E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FD6D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2DA5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CDC3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1/247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7BDF" w14:textId="127283FD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79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DF2C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</w:tr>
      <w:tr w:rsidR="00957368" w:rsidRPr="009B0790" w14:paraId="68C9FD41" w14:textId="77777777" w:rsidTr="00957368">
        <w:trPr>
          <w:trHeight w:val="320"/>
        </w:trPr>
        <w:tc>
          <w:tcPr>
            <w:tcW w:w="18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CB37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Salience of Appearance for the Job</w:t>
            </w:r>
          </w:p>
        </w:tc>
        <w:tc>
          <w:tcPr>
            <w:tcW w:w="7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D6E4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Fitness Impressions and </w:t>
            </w: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2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E7D5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ABBA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76</w:t>
            </w:r>
          </w:p>
        </w:tc>
        <w:tc>
          <w:tcPr>
            <w:tcW w:w="2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ADC7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2/246)</w:t>
            </w:r>
          </w:p>
        </w:tc>
        <w:tc>
          <w:tcPr>
            <w:tcW w:w="1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6F68" w14:textId="3F3C35B0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468</w:t>
            </w:r>
          </w:p>
        </w:tc>
        <w:tc>
          <w:tcPr>
            <w:tcW w:w="1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A087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3A46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Fitness Impression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8A76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7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B472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1/247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62B1" w14:textId="4E3E3E5A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37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DBB7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</w:tr>
      <w:tr w:rsidR="00957368" w:rsidRPr="009B0790" w14:paraId="4E16CF77" w14:textId="77777777" w:rsidTr="00957368">
        <w:trPr>
          <w:trHeight w:val="320"/>
        </w:trPr>
        <w:tc>
          <w:tcPr>
            <w:tcW w:w="18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59788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30BFA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F7247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FDC65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6D6ED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FF978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25359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669A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2A05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AFE6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1/247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D93B" w14:textId="44EADA70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95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7BA2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</w:tr>
      <w:tr w:rsidR="00957368" w:rsidRPr="009B0790" w14:paraId="76231159" w14:textId="77777777" w:rsidTr="00957368">
        <w:trPr>
          <w:trHeight w:val="320"/>
        </w:trPr>
        <w:tc>
          <w:tcPr>
            <w:tcW w:w="18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EB5C" w14:textId="46D9AD7D" w:rsidR="004E4C37" w:rsidRPr="009B0790" w:rsidRDefault="00D0367B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Candidates’ Gender</w:t>
            </w:r>
          </w:p>
        </w:tc>
        <w:tc>
          <w:tcPr>
            <w:tcW w:w="7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0E2D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Fitness Impressions and </w:t>
            </w: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2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A173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8F18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43</w:t>
            </w:r>
          </w:p>
        </w:tc>
        <w:tc>
          <w:tcPr>
            <w:tcW w:w="2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6F26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2/246)</w:t>
            </w:r>
          </w:p>
        </w:tc>
        <w:tc>
          <w:tcPr>
            <w:tcW w:w="1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E011" w14:textId="03E47ADB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650</w:t>
            </w:r>
          </w:p>
        </w:tc>
        <w:tc>
          <w:tcPr>
            <w:tcW w:w="1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CF29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0959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Fitness Impression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70AE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8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726A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1/247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36FB" w14:textId="00CAC911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35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195F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</w:tr>
      <w:tr w:rsidR="00957368" w:rsidRPr="009B0790" w14:paraId="76F138F0" w14:textId="77777777" w:rsidTr="00957368">
        <w:trPr>
          <w:trHeight w:val="320"/>
        </w:trPr>
        <w:tc>
          <w:tcPr>
            <w:tcW w:w="18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D7A3E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7808E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B8DDF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E6606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CCEFE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DC5CF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A6062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3C55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7393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4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C16B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1/247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F8BE" w14:textId="7E904480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50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66D1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</w:tr>
      <w:tr w:rsidR="00957368" w:rsidRPr="009B0790" w14:paraId="1AB5003D" w14:textId="77777777" w:rsidTr="00957368">
        <w:trPr>
          <w:trHeight w:val="320"/>
        </w:trPr>
        <w:tc>
          <w:tcPr>
            <w:tcW w:w="18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474D" w14:textId="01FD588C" w:rsidR="004E4C37" w:rsidRPr="009B0790" w:rsidRDefault="00D0367B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Candidates’ </w:t>
            </w:r>
            <w:r w:rsidR="004E4C37"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Facial Age Appearance * </w:t>
            </w: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Candidates’ </w:t>
            </w:r>
            <w:r w:rsidR="004E4C37"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Chronological Age</w:t>
            </w:r>
          </w:p>
        </w:tc>
        <w:tc>
          <w:tcPr>
            <w:tcW w:w="7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0F0C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Fitness Impressions and </w:t>
            </w: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2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EA12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7C8B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60</w:t>
            </w:r>
          </w:p>
        </w:tc>
        <w:tc>
          <w:tcPr>
            <w:tcW w:w="2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DB28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2/246)</w:t>
            </w:r>
          </w:p>
        </w:tc>
        <w:tc>
          <w:tcPr>
            <w:tcW w:w="1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4E45" w14:textId="6F49D5D5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550</w:t>
            </w:r>
          </w:p>
        </w:tc>
        <w:tc>
          <w:tcPr>
            <w:tcW w:w="1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8482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4817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Fitness Impression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8488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17B8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1/247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BE2A" w14:textId="7FA0CC99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90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46AC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</w:tr>
      <w:tr w:rsidR="00957368" w:rsidRPr="009B0790" w14:paraId="0E3955B3" w14:textId="77777777" w:rsidTr="00957368">
        <w:trPr>
          <w:trHeight w:val="320"/>
        </w:trPr>
        <w:tc>
          <w:tcPr>
            <w:tcW w:w="18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6F024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74F99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5751B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A3C17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0096F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6C151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2F9AC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0CA2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71D4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7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96BA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1/247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26B3" w14:textId="56D5F6C0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37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85A7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</w:tr>
      <w:tr w:rsidR="00957368" w:rsidRPr="009B0790" w14:paraId="4FFA5605" w14:textId="77777777" w:rsidTr="00957368">
        <w:trPr>
          <w:trHeight w:val="320"/>
        </w:trPr>
        <w:tc>
          <w:tcPr>
            <w:tcW w:w="18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7B95" w14:textId="38651EE8" w:rsidR="004E4C37" w:rsidRPr="009B0790" w:rsidRDefault="00D0367B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Candidates’ </w:t>
            </w:r>
            <w:r w:rsidR="004E4C37"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Facial Age Appearance * Salience of Appearance for the Job</w:t>
            </w:r>
          </w:p>
        </w:tc>
        <w:tc>
          <w:tcPr>
            <w:tcW w:w="7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EEE0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Fitness Impressions and </w:t>
            </w: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2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E8DB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98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FF75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3.03</w:t>
            </w:r>
          </w:p>
        </w:tc>
        <w:tc>
          <w:tcPr>
            <w:tcW w:w="2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2CE7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2/246)</w:t>
            </w:r>
          </w:p>
        </w:tc>
        <w:tc>
          <w:tcPr>
            <w:tcW w:w="1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8E5C" w14:textId="7E9D4802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050</w:t>
            </w:r>
          </w:p>
        </w:tc>
        <w:tc>
          <w:tcPr>
            <w:tcW w:w="1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1D3D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8162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Fitness Impression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4660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6.0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8614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1/247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5F64" w14:textId="6968169D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01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6D06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2</w:t>
            </w:r>
          </w:p>
        </w:tc>
      </w:tr>
      <w:tr w:rsidR="00957368" w:rsidRPr="009B0790" w14:paraId="44A2163C" w14:textId="77777777" w:rsidTr="00957368">
        <w:trPr>
          <w:trHeight w:val="320"/>
        </w:trPr>
        <w:tc>
          <w:tcPr>
            <w:tcW w:w="18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2EBA9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7972C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F5897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65805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B9660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4C38E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F00E4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10A8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D119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2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A4A5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1/247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0B75" w14:textId="59387055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15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6636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</w:tr>
      <w:tr w:rsidR="00957368" w:rsidRPr="009B0790" w14:paraId="777AF278" w14:textId="77777777" w:rsidTr="00957368">
        <w:trPr>
          <w:trHeight w:val="320"/>
        </w:trPr>
        <w:tc>
          <w:tcPr>
            <w:tcW w:w="18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D5DD" w14:textId="37D434E3" w:rsidR="004E4C37" w:rsidRPr="009B0790" w:rsidRDefault="00CD0629" w:rsidP="00CD0629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Candidates’ </w:t>
            </w:r>
            <w:r w:rsidR="004E4C37"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Facial Age Appearance * </w:t>
            </w: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Candidates’ </w:t>
            </w:r>
            <w:r w:rsidR="004E4C37"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Gender </w:t>
            </w:r>
          </w:p>
        </w:tc>
        <w:tc>
          <w:tcPr>
            <w:tcW w:w="7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3F80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Fitness Impressions and </w:t>
            </w: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2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DE87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B064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16</w:t>
            </w:r>
          </w:p>
        </w:tc>
        <w:tc>
          <w:tcPr>
            <w:tcW w:w="2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D3E1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2/246)</w:t>
            </w:r>
          </w:p>
        </w:tc>
        <w:tc>
          <w:tcPr>
            <w:tcW w:w="1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39A1" w14:textId="72E069D6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850</w:t>
            </w:r>
          </w:p>
        </w:tc>
        <w:tc>
          <w:tcPr>
            <w:tcW w:w="1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95A1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078C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Fitness Impression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5955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1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D2B2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1/247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AEB6" w14:textId="653A4AE9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68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50DC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</w:tr>
      <w:tr w:rsidR="00957368" w:rsidRPr="009B0790" w14:paraId="6101CB95" w14:textId="77777777" w:rsidTr="00957368">
        <w:trPr>
          <w:trHeight w:val="320"/>
        </w:trPr>
        <w:tc>
          <w:tcPr>
            <w:tcW w:w="18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4CAD2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5C36A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B68D48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6B97B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6719C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143EA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74478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8EFB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EF6E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3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03EF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1/247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D1C6" w14:textId="0858CB4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56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6CC6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</w:tr>
      <w:tr w:rsidR="00957368" w:rsidRPr="009B0790" w14:paraId="62DC0F24" w14:textId="77777777" w:rsidTr="00957368">
        <w:trPr>
          <w:trHeight w:val="320"/>
        </w:trPr>
        <w:tc>
          <w:tcPr>
            <w:tcW w:w="18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034D" w14:textId="3AA9CC4E" w:rsidR="004E4C37" w:rsidRPr="009B0790" w:rsidRDefault="00CD0629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Candidates’ </w:t>
            </w:r>
            <w:r w:rsidR="004E4C37"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Chronological Age * Salience of Appearance for the Job</w:t>
            </w:r>
          </w:p>
        </w:tc>
        <w:tc>
          <w:tcPr>
            <w:tcW w:w="7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513A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Fitness Impressions and </w:t>
            </w: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2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F703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F8DD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83</w:t>
            </w:r>
          </w:p>
        </w:tc>
        <w:tc>
          <w:tcPr>
            <w:tcW w:w="2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4121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2/246)</w:t>
            </w:r>
          </w:p>
        </w:tc>
        <w:tc>
          <w:tcPr>
            <w:tcW w:w="1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58CB" w14:textId="2649335A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438</w:t>
            </w:r>
          </w:p>
        </w:tc>
        <w:tc>
          <w:tcPr>
            <w:tcW w:w="1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3A5D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DABB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Fitness Impression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DC58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1.1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26D0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1/247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C35F" w14:textId="517B1538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29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C3C5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</w:tr>
      <w:tr w:rsidR="00957368" w:rsidRPr="009B0790" w14:paraId="4853B132" w14:textId="77777777" w:rsidTr="00957368">
        <w:trPr>
          <w:trHeight w:val="320"/>
        </w:trPr>
        <w:tc>
          <w:tcPr>
            <w:tcW w:w="18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DC939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D4DD2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F6162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7BC41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DC04F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78777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4C83C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5DC6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1C58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1.5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2446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1/247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7623" w14:textId="79E9E88C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20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D4FD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</w:tr>
      <w:tr w:rsidR="00957368" w:rsidRPr="009B0790" w14:paraId="67720893" w14:textId="77777777" w:rsidTr="00957368">
        <w:trPr>
          <w:trHeight w:val="320"/>
        </w:trPr>
        <w:tc>
          <w:tcPr>
            <w:tcW w:w="18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A959" w14:textId="0AC9CE68" w:rsidR="004E4C37" w:rsidRPr="009B0790" w:rsidRDefault="00CD0629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Candidates’ </w:t>
            </w:r>
            <w:r w:rsidR="004E4C37"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Chronological Age * </w:t>
            </w: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Candidates’ Gender</w:t>
            </w:r>
          </w:p>
        </w:tc>
        <w:tc>
          <w:tcPr>
            <w:tcW w:w="7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A189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Fitness Impressions and </w:t>
            </w: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2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D550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6861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1.03</w:t>
            </w:r>
          </w:p>
        </w:tc>
        <w:tc>
          <w:tcPr>
            <w:tcW w:w="2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3711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2/246)</w:t>
            </w:r>
          </w:p>
        </w:tc>
        <w:tc>
          <w:tcPr>
            <w:tcW w:w="1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5B52" w14:textId="6143B9DE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360</w:t>
            </w:r>
          </w:p>
        </w:tc>
        <w:tc>
          <w:tcPr>
            <w:tcW w:w="1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31F4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3D54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Fitness Impression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7145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1.8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2EEB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1/247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D8D1" w14:textId="1D8B2F95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17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B5E6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</w:tr>
      <w:tr w:rsidR="00957368" w:rsidRPr="009B0790" w14:paraId="4D55D8AF" w14:textId="77777777" w:rsidTr="00957368">
        <w:trPr>
          <w:trHeight w:val="320"/>
        </w:trPr>
        <w:tc>
          <w:tcPr>
            <w:tcW w:w="18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FEF4F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C5F80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87503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DC0D2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AEBC5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38FE1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35DC5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01EC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B3DF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3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4C87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1/247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9AB5" w14:textId="7FAD302E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57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C60F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</w:tr>
      <w:tr w:rsidR="00957368" w:rsidRPr="009B0790" w14:paraId="4BAE0B43" w14:textId="77777777" w:rsidTr="00957368">
        <w:trPr>
          <w:trHeight w:val="320"/>
        </w:trPr>
        <w:tc>
          <w:tcPr>
            <w:tcW w:w="18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83FE" w14:textId="7B0FE0EF" w:rsidR="004E4C37" w:rsidRPr="009B0790" w:rsidRDefault="004E4C37" w:rsidP="00CD0629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Salience of Appearance for the Job * </w:t>
            </w:r>
            <w:r w:rsidR="00CD0629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Candidates’ </w:t>
            </w: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Gender </w:t>
            </w:r>
          </w:p>
        </w:tc>
        <w:tc>
          <w:tcPr>
            <w:tcW w:w="7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9FFD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Fitness Impressions and </w:t>
            </w: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2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5201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A078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1.47</w:t>
            </w:r>
          </w:p>
        </w:tc>
        <w:tc>
          <w:tcPr>
            <w:tcW w:w="2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E698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2/246)</w:t>
            </w:r>
          </w:p>
        </w:tc>
        <w:tc>
          <w:tcPr>
            <w:tcW w:w="1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4E9A" w14:textId="7E3E5FFF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231</w:t>
            </w:r>
          </w:p>
        </w:tc>
        <w:tc>
          <w:tcPr>
            <w:tcW w:w="1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4DAC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B69F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Fitness Impression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C443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F14C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1/247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9181" w14:textId="321E58BC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82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D1BC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</w:tr>
      <w:tr w:rsidR="00957368" w:rsidRPr="009B0790" w14:paraId="1BE5CD3B" w14:textId="77777777" w:rsidTr="00957368">
        <w:trPr>
          <w:trHeight w:val="320"/>
        </w:trPr>
        <w:tc>
          <w:tcPr>
            <w:tcW w:w="18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2EDD1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A5B04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29E77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6185D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19F85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19559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B3D9D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9869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CEF6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1.2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6C89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1/247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B450" w14:textId="513F003C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26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3429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</w:tr>
      <w:tr w:rsidR="00957368" w:rsidRPr="009B0790" w14:paraId="0CD3CCA2" w14:textId="77777777" w:rsidTr="00957368">
        <w:trPr>
          <w:trHeight w:val="320"/>
        </w:trPr>
        <w:tc>
          <w:tcPr>
            <w:tcW w:w="18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1D15" w14:textId="286CB4D0" w:rsidR="004E4C37" w:rsidRPr="009B0790" w:rsidRDefault="00CD0629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Candidates’ </w:t>
            </w:r>
            <w:r w:rsidR="004E4C37"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Facial Age Appearance * </w:t>
            </w: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Candidates’ </w:t>
            </w:r>
            <w:r w:rsidR="004E4C37"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Chronological Age * Salience of Appearance for the Job</w:t>
            </w:r>
          </w:p>
        </w:tc>
        <w:tc>
          <w:tcPr>
            <w:tcW w:w="7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A7DD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Fitness Impressions and </w:t>
            </w: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2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9F13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9B48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5</w:t>
            </w:r>
          </w:p>
        </w:tc>
        <w:tc>
          <w:tcPr>
            <w:tcW w:w="2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EAE7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2/246)</w:t>
            </w:r>
          </w:p>
        </w:tc>
        <w:tc>
          <w:tcPr>
            <w:tcW w:w="1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8046" w14:textId="39F5BE7C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947</w:t>
            </w:r>
          </w:p>
        </w:tc>
        <w:tc>
          <w:tcPr>
            <w:tcW w:w="1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EDE5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5CAF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Fitness Impression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6E08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F530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1/247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E278" w14:textId="1A25500A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91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D9A0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</w:tr>
      <w:tr w:rsidR="00957368" w:rsidRPr="009B0790" w14:paraId="28CB4A0E" w14:textId="77777777" w:rsidTr="00957368">
        <w:trPr>
          <w:trHeight w:val="320"/>
        </w:trPr>
        <w:tc>
          <w:tcPr>
            <w:tcW w:w="18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E1FEB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B55A3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10AD5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96532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C0481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5C4CC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B8A38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6474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955F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588B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1/247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B014" w14:textId="78F8D2C3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76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B22E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</w:tr>
      <w:tr w:rsidR="00957368" w:rsidRPr="009B0790" w14:paraId="52DA60C6" w14:textId="77777777" w:rsidTr="00957368">
        <w:trPr>
          <w:trHeight w:val="320"/>
        </w:trPr>
        <w:tc>
          <w:tcPr>
            <w:tcW w:w="18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CF88" w14:textId="5F0952CE" w:rsidR="004E4C37" w:rsidRPr="009B0790" w:rsidRDefault="00CD0629" w:rsidP="00CD0629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Candidates’ </w:t>
            </w:r>
            <w:r w:rsidR="004E4C37"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Facial Age Appearance * </w:t>
            </w: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Candidates’ </w:t>
            </w:r>
            <w:r w:rsidR="004E4C37"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Chronological Age * </w:t>
            </w: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Candidates’ </w:t>
            </w:r>
            <w:r w:rsidR="004E4C37"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Gender </w:t>
            </w:r>
          </w:p>
        </w:tc>
        <w:tc>
          <w:tcPr>
            <w:tcW w:w="7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6314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Fitness Impressions and </w:t>
            </w: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2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EBD5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FDB4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33</w:t>
            </w:r>
          </w:p>
        </w:tc>
        <w:tc>
          <w:tcPr>
            <w:tcW w:w="2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CC7D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2/246)</w:t>
            </w:r>
          </w:p>
        </w:tc>
        <w:tc>
          <w:tcPr>
            <w:tcW w:w="1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B90A" w14:textId="239976D6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719</w:t>
            </w:r>
          </w:p>
        </w:tc>
        <w:tc>
          <w:tcPr>
            <w:tcW w:w="1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A87A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FCC0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Fitness Impression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46F0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5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4DDD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1/247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E7AF" w14:textId="7CBA824A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45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FA98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</w:tr>
      <w:tr w:rsidR="00957368" w:rsidRPr="009B0790" w14:paraId="41F11648" w14:textId="77777777" w:rsidTr="00957368">
        <w:trPr>
          <w:trHeight w:val="320"/>
        </w:trPr>
        <w:tc>
          <w:tcPr>
            <w:tcW w:w="18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F77AE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F0955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5C16C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A00E9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1B8B8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86607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EE5B1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BE9F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B566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5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E983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1/247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302A" w14:textId="247C4C8D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46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9279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</w:tr>
      <w:tr w:rsidR="00957368" w:rsidRPr="009B0790" w14:paraId="564029BA" w14:textId="77777777" w:rsidTr="00957368">
        <w:trPr>
          <w:trHeight w:val="320"/>
        </w:trPr>
        <w:tc>
          <w:tcPr>
            <w:tcW w:w="18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9854" w14:textId="5EA506B0" w:rsidR="004E4C37" w:rsidRPr="009B0790" w:rsidRDefault="00CD0629" w:rsidP="00CD0629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Candidates’ </w:t>
            </w:r>
            <w:r w:rsidR="004E4C37"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Facial Age Appearance * Salience of Appearance for the Job * </w:t>
            </w: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Candidates’ </w:t>
            </w:r>
            <w:r w:rsidR="004E4C37"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Gender </w:t>
            </w:r>
          </w:p>
        </w:tc>
        <w:tc>
          <w:tcPr>
            <w:tcW w:w="7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B5FE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Fitness Impressions and </w:t>
            </w: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2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A532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336C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40</w:t>
            </w:r>
          </w:p>
        </w:tc>
        <w:tc>
          <w:tcPr>
            <w:tcW w:w="2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A248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2/246)</w:t>
            </w:r>
          </w:p>
        </w:tc>
        <w:tc>
          <w:tcPr>
            <w:tcW w:w="1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7B26" w14:textId="5170B6C6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668</w:t>
            </w:r>
          </w:p>
        </w:tc>
        <w:tc>
          <w:tcPr>
            <w:tcW w:w="1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3639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053E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Fitness Impression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01E0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CD03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1/247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AF5F" w14:textId="4F918A8C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80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D40E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</w:tr>
      <w:tr w:rsidR="00957368" w:rsidRPr="009B0790" w14:paraId="445E7497" w14:textId="77777777" w:rsidTr="00957368">
        <w:trPr>
          <w:trHeight w:val="320"/>
        </w:trPr>
        <w:tc>
          <w:tcPr>
            <w:tcW w:w="18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D9C29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CB7B3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00998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CF591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5A459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EE104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B4BDD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4F68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EE65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6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7993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1/247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DC62" w14:textId="1D7D0816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42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8F97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</w:tr>
      <w:tr w:rsidR="00957368" w:rsidRPr="009B0790" w14:paraId="49718D2D" w14:textId="77777777" w:rsidTr="00957368">
        <w:trPr>
          <w:trHeight w:val="320"/>
        </w:trPr>
        <w:tc>
          <w:tcPr>
            <w:tcW w:w="183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8B83" w14:textId="147475FF" w:rsidR="004E4C37" w:rsidRPr="009B0790" w:rsidRDefault="00CD0629" w:rsidP="00CD0629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Candidates’ </w:t>
            </w:r>
            <w:r w:rsidR="004E4C37"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Chronological Age * Salience of Appearance for the Job * </w:t>
            </w: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Candidates’ Gender</w:t>
            </w:r>
          </w:p>
        </w:tc>
        <w:tc>
          <w:tcPr>
            <w:tcW w:w="7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0572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Fitness Impressions and </w:t>
            </w: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2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ACC5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F0EA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41</w:t>
            </w:r>
          </w:p>
        </w:tc>
        <w:tc>
          <w:tcPr>
            <w:tcW w:w="2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F157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2/246)</w:t>
            </w:r>
          </w:p>
        </w:tc>
        <w:tc>
          <w:tcPr>
            <w:tcW w:w="1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5026" w14:textId="6C20AB42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661</w:t>
            </w:r>
          </w:p>
        </w:tc>
        <w:tc>
          <w:tcPr>
            <w:tcW w:w="1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AED3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B994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Fitness Impression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5662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6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AB7E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1/247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DBF6" w14:textId="60ABE4B2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41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4861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</w:tr>
      <w:tr w:rsidR="00957368" w:rsidRPr="009B0790" w14:paraId="01D29903" w14:textId="77777777" w:rsidTr="00957368">
        <w:trPr>
          <w:trHeight w:val="320"/>
        </w:trPr>
        <w:tc>
          <w:tcPr>
            <w:tcW w:w="183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1CC51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81885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158AB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3745C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3B7E7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2E186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2ABE4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3E57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7AC1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0E36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1/247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0E20" w14:textId="3D715D0D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82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B9AB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</w:tr>
      <w:tr w:rsidR="00957368" w:rsidRPr="009B0790" w14:paraId="46C68383" w14:textId="77777777" w:rsidTr="00957368">
        <w:trPr>
          <w:trHeight w:val="320"/>
        </w:trPr>
        <w:tc>
          <w:tcPr>
            <w:tcW w:w="183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44AAF0" w14:textId="632D5901" w:rsidR="004E4C37" w:rsidRPr="009B0790" w:rsidRDefault="00CD0629" w:rsidP="00944FB4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Candidates’ F</w:t>
            </w:r>
            <w:r w:rsidR="004E4C37"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acial Age Appearance * </w:t>
            </w:r>
            <w: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Candidates’ </w:t>
            </w:r>
            <w:r w:rsidR="004E4C37"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Chronological Age * Salience of Appearance for the Job * </w:t>
            </w:r>
            <w:r w:rsidR="00944FB4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Candidates’ </w:t>
            </w:r>
            <w:r w:rsidR="004E4C37"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79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5E638E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 xml:space="preserve">Fitness Impressions and </w:t>
            </w: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24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1E3026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7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2A0263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29</w:t>
            </w:r>
          </w:p>
        </w:tc>
        <w:tc>
          <w:tcPr>
            <w:tcW w:w="22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AA6F0C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2/246)</w:t>
            </w:r>
          </w:p>
        </w:tc>
        <w:tc>
          <w:tcPr>
            <w:tcW w:w="19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730C74" w14:textId="3C57014E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747</w:t>
            </w:r>
          </w:p>
        </w:tc>
        <w:tc>
          <w:tcPr>
            <w:tcW w:w="17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B1A9F6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2AD1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Fitness Impression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75DB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3BE8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1/247)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1BF4" w14:textId="410B9423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81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5667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</w:tr>
      <w:tr w:rsidR="00957368" w:rsidRPr="009B0790" w14:paraId="11509BFA" w14:textId="77777777" w:rsidTr="00957368">
        <w:trPr>
          <w:trHeight w:val="340"/>
        </w:trPr>
        <w:tc>
          <w:tcPr>
            <w:tcW w:w="183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B0071D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9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0DCB2A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37C5C0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AA3922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5E93C9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5855F8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E6DDA9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2A30B" w14:textId="77777777" w:rsidR="004E4C37" w:rsidRPr="009B0790" w:rsidRDefault="004E4C37" w:rsidP="009332C2">
            <w:pPr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Hireability</w:t>
            </w:r>
            <w:proofErr w:type="spellEnd"/>
          </w:p>
        </w:tc>
        <w:tc>
          <w:tcPr>
            <w:tcW w:w="1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5A036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4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FE879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(1/247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62DEB" w14:textId="743EE970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.48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C608B" w14:textId="77777777" w:rsidR="004E4C37" w:rsidRPr="009B0790" w:rsidRDefault="004E4C37" w:rsidP="009332C2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</w:pPr>
            <w:r w:rsidRPr="009B0790">
              <w:rPr>
                <w:rFonts w:eastAsia="Times New Roman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</w:tr>
    </w:tbl>
    <w:p w14:paraId="5C7C7373" w14:textId="77777777" w:rsidR="004E4C37" w:rsidRPr="009B0790" w:rsidRDefault="004E4C37" w:rsidP="009332C2">
      <w:pPr>
        <w:jc w:val="both"/>
        <w:rPr>
          <w:color w:val="000000" w:themeColor="text1"/>
          <w:lang w:val="en-US"/>
        </w:rPr>
      </w:pPr>
    </w:p>
    <w:p w14:paraId="2D65F45F" w14:textId="77777777" w:rsidR="004E4C37" w:rsidRPr="009B0790" w:rsidRDefault="004E4C37" w:rsidP="009332C2">
      <w:pPr>
        <w:rPr>
          <w:color w:val="000000" w:themeColor="text1"/>
          <w:sz w:val="16"/>
          <w:szCs w:val="16"/>
          <w:lang w:val="en-US"/>
        </w:rPr>
      </w:pPr>
    </w:p>
    <w:sectPr w:rsidR="004E4C37" w:rsidRPr="009B0790" w:rsidSect="004E4C37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C37"/>
    <w:rsid w:val="0002573A"/>
    <w:rsid w:val="0011725D"/>
    <w:rsid w:val="00153336"/>
    <w:rsid w:val="002958BB"/>
    <w:rsid w:val="002E5E13"/>
    <w:rsid w:val="003D75EE"/>
    <w:rsid w:val="00424CE3"/>
    <w:rsid w:val="004E4C37"/>
    <w:rsid w:val="004F5294"/>
    <w:rsid w:val="00511E11"/>
    <w:rsid w:val="00530B2A"/>
    <w:rsid w:val="00550759"/>
    <w:rsid w:val="00596E04"/>
    <w:rsid w:val="005C5786"/>
    <w:rsid w:val="00633504"/>
    <w:rsid w:val="00640E2E"/>
    <w:rsid w:val="006701F2"/>
    <w:rsid w:val="00727B25"/>
    <w:rsid w:val="00761D23"/>
    <w:rsid w:val="00770648"/>
    <w:rsid w:val="009332C2"/>
    <w:rsid w:val="00944FB4"/>
    <w:rsid w:val="00957368"/>
    <w:rsid w:val="009A1CB6"/>
    <w:rsid w:val="009B0790"/>
    <w:rsid w:val="00A17F86"/>
    <w:rsid w:val="00A55278"/>
    <w:rsid w:val="00AD1B9E"/>
    <w:rsid w:val="00B02A4F"/>
    <w:rsid w:val="00CA5FCD"/>
    <w:rsid w:val="00CD0629"/>
    <w:rsid w:val="00D0367B"/>
    <w:rsid w:val="00EB51C9"/>
    <w:rsid w:val="00EE0D08"/>
    <w:rsid w:val="00FA6004"/>
    <w:rsid w:val="00FE7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58D42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E4C37"/>
    <w:rPr>
      <w:rFonts w:ascii="Times New Roman" w:hAnsi="Times New Roman" w:cs="Times New Roman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0648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70648"/>
    <w:rPr>
      <w:rFonts w:ascii="Segoe UI" w:hAnsi="Segoe UI" w:cs="Segoe UI"/>
      <w:sz w:val="18"/>
      <w:szCs w:val="18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7064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7064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70648"/>
    <w:rPr>
      <w:rFonts w:ascii="Times New Roman" w:hAnsi="Times New Roman" w:cs="Times New Roman"/>
      <w:sz w:val="20"/>
      <w:szCs w:val="20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7064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70648"/>
    <w:rPr>
      <w:rFonts w:ascii="Times New Roman" w:hAnsi="Times New Roman" w:cs="Times New Roman"/>
      <w:b/>
      <w:bCs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693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57c706c4-cd28-4484-82c4-29df56b6b64f">Table 1.DOCX</DocumentId>
    <DocumentType xmlns="57c706c4-cd28-4484-82c4-29df56b6b64f">Table</DocumentType>
    <FileFormat xmlns="57c706c4-cd28-4484-82c4-29df56b6b64f">DOCX</FileFormat>
    <StageName xmlns="57c706c4-cd28-4484-82c4-29df56b6b64f" xsi:nil="true"/>
    <Checked_x0020_Out_x0020_To xmlns="57c706c4-cd28-4484-82c4-29df56b6b64f">
      <UserInfo>
        <DisplayName/>
        <AccountId xsi:nil="true"/>
        <AccountType/>
      </UserInfo>
    </Checked_x0020_Out_x0020_To>
    <TitleName xmlns="57c706c4-cd28-4484-82c4-29df56b6b64f">Table 1.DOCX</TitleName>
    <IsDeleted xmlns="57c706c4-cd28-4484-82c4-29df56b6b64f">false</IsDele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AFEE42659A064F94C1CB42751651B7" ma:contentTypeVersion="7" ma:contentTypeDescription="Create a new document." ma:contentTypeScope="" ma:versionID="ad25940560098da3b6dc953c4d0fc9ba">
  <xsd:schema xmlns:xsd="http://www.w3.org/2001/XMLSchema" xmlns:p="http://schemas.microsoft.com/office/2006/metadata/properties" xmlns:ns2="57c706c4-cd28-4484-82c4-29df56b6b64f" targetNamespace="http://schemas.microsoft.com/office/2006/metadata/properties" ma:root="true" ma:fieldsID="76dea7de0077e041d2f79ca6847310a4" ns2:_="">
    <xsd:import namespace="57c706c4-cd28-4484-82c4-29df56b6b64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7c706c4-cd28-4484-82c4-29df56b6b64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DF82A4B-4240-4CF0-AE8D-479D8113AED9}">
  <ds:schemaRefs>
    <ds:schemaRef ds:uri="http://schemas.microsoft.com/office/2006/metadata/properties"/>
    <ds:schemaRef ds:uri="57c706c4-cd28-4484-82c4-29df56b6b64f"/>
  </ds:schemaRefs>
</ds:datastoreItem>
</file>

<file path=customXml/itemProps2.xml><?xml version="1.0" encoding="utf-8"?>
<ds:datastoreItem xmlns:ds="http://schemas.openxmlformats.org/officeDocument/2006/customXml" ds:itemID="{3EAD0EA6-9ABA-427C-B3D0-B68EA34B81B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A834905-1E2D-473C-8851-21C9DDEFF0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7c706c4-cd28-4484-82c4-29df56b6b64f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40ADCB00-4C73-47C2-9857-27CDE9EAB8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27</Words>
  <Characters>6476</Characters>
  <Application>Microsoft Office Word</Application>
  <DocSecurity>0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èle Kaufmann</dc:creator>
  <cp:keywords/>
  <dc:description/>
  <cp:lastModifiedBy>Kaufmann, Michele (GfK)</cp:lastModifiedBy>
  <cp:revision>4</cp:revision>
  <cp:lastPrinted>2017-11-21T08:30:00Z</cp:lastPrinted>
  <dcterms:created xsi:type="dcterms:W3CDTF">2017-11-21T08:30:00Z</dcterms:created>
  <dcterms:modified xsi:type="dcterms:W3CDTF">2017-11-21T17:18:00Z</dcterms:modified>
</cp:coreProperties>
</file>